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  <w:t>Additional File 3 : MicroRNAs with different expression in the backfat between the intact and castrated male pigs.</w:t>
      </w:r>
    </w:p>
    <w:tbl>
      <w:tblPr>
        <w:tblW w:w="132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080"/>
        <w:gridCol w:w="900"/>
        <w:gridCol w:w="2340"/>
        <w:gridCol w:w="1260"/>
        <w:gridCol w:w="1800"/>
        <w:gridCol w:w="2160"/>
        <w:gridCol w:w="180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RNAs N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3</w:t>
            </w:r>
          </w:p>
          <w:p>
            <w:pPr>
              <w:pStyle w:val="Normal"/>
              <w:jc w:val="center"/>
              <w:rPr/>
            </w:pPr>
            <w:r>
              <w:rPr/>
              <w:t>(count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</w:t>
            </w:r>
          </w:p>
          <w:p>
            <w:pPr>
              <w:pStyle w:val="Normal"/>
              <w:jc w:val="center"/>
              <w:rPr/>
            </w:pPr>
            <w:r>
              <w:rPr/>
              <w:t>(count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ld_change</w:t>
            </w:r>
          </w:p>
          <w:p>
            <w:pPr>
              <w:pStyle w:val="Normal"/>
              <w:jc w:val="center"/>
              <w:rPr/>
            </w:pPr>
            <w:r>
              <w:rPr/>
              <w:t>[log</w:t>
            </w:r>
            <w:r>
              <w:rPr>
                <w:vertAlign w:val="subscript"/>
              </w:rPr>
              <w:t>2</w:t>
            </w:r>
            <w:r>
              <w:rPr>
                <w:vertAlign w:val="superscript"/>
              </w:rPr>
              <w:t>(F3/F4)</w:t>
            </w:r>
            <w:r>
              <w:rPr/>
              <w:t>] nomaliz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-value</w:t>
            </w:r>
          </w:p>
          <w:p>
            <w:pPr>
              <w:pStyle w:val="Normal"/>
              <w:jc w:val="center"/>
              <w:rPr/>
            </w:pPr>
            <w:r>
              <w:rPr/>
              <w:t>(Benjamini et.al.1995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-value</w:t>
            </w:r>
          </w:p>
          <w:p>
            <w:pPr>
              <w:pStyle w:val="Normal"/>
              <w:jc w:val="center"/>
              <w:rPr/>
            </w:pPr>
            <w:r>
              <w:rPr/>
              <w:t>(Storey et.al.200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gnature</w:t>
            </w:r>
          </w:p>
          <w:p>
            <w:pPr>
              <w:pStyle w:val="Normal"/>
              <w:jc w:val="center"/>
              <w:rPr/>
            </w:pPr>
            <w:r>
              <w:rPr/>
              <w:t>(p-value&lt;0.001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99b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944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6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23a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4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30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6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99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1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574-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S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30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5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342-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3E-2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E-28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2E-2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C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E-1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7E-19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1E-2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374a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5E-1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4E-13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8E-1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542-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1E-1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4E-1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0E-1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345-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8E-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6E-6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1E-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5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6E-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E-5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0E-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C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6E-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E-3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9E-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C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9E-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0E-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E-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4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9E-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0E-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E-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2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94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9E-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E-2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8E-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S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4E-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E-2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2E-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24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8E-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5E-2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5E-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5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9E-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5E-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E-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C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4E-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4E-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4E-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C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7E-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1E-0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0E-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C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4E-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3E-0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5E-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4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5E-1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3E-15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E-1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C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7E-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0E-0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E-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S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4E-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7E-0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5E-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S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8E-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6E-0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3E-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S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4E-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E-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3E-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E-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E-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9E-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C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3E-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8E-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E-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C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8E-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2523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8E-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9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6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7735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E-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2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2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8E-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0E-7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6E-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79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6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33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0E-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1E-2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E-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ssc-miR-133a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E-2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9E-25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9E-2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96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85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29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6E-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E-2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2E-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0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4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25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244E-7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786E-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4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0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0E-2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0E-25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2E-2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3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42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30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E-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0E-5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6E-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8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6E-1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E-18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5E-1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ssc-mir-23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3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4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455-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8E-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6E-9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6E-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29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2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3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4E-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E-3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2E-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2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7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339-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7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7E-2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1E-24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E-2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8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92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9E-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5E-8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2E-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S24</w:t>
            </w:r>
          </w:p>
          <w:p>
            <w:pPr>
              <w:pStyle w:val="Normal"/>
              <w:jc w:val="center"/>
              <w:rPr/>
            </w:pPr>
            <w:r>
              <w:rPr/>
              <w:t>(ssc-miR-F4-S3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9E-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3E-2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2E-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30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9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2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E-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2E-5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4E-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450b-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5E-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8E-3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E-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4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97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20093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6E-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361-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6E-1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E-13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8E-1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1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32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9E-2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3E-2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8E-2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C11</w:t>
            </w:r>
          </w:p>
          <w:p>
            <w:pPr>
              <w:pStyle w:val="Normal"/>
              <w:jc w:val="center"/>
              <w:rPr/>
            </w:pPr>
            <w:r>
              <w:rPr/>
              <w:t>(ssc-miR-F4-C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9E-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6E-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E-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5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48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27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5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C10</w:t>
            </w:r>
          </w:p>
          <w:p>
            <w:pPr>
              <w:pStyle w:val="Normal"/>
              <w:jc w:val="center"/>
              <w:rPr/>
            </w:pPr>
            <w:r>
              <w:rPr/>
              <w:t>(ssc-miR-F4-C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5E-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0E-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5E-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8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E-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4E-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0E-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340-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0E-2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4E-25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0E-2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2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E-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8E-6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9E-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2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4E-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1E-0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7E-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S21</w:t>
            </w:r>
          </w:p>
          <w:p>
            <w:pPr>
              <w:pStyle w:val="Normal"/>
              <w:jc w:val="center"/>
              <w:rPr/>
            </w:pPr>
            <w:r>
              <w:rPr/>
              <w:t>(ssc-miR-F4-S2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4E-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3E-0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4E-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2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7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ssc-miR-374a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1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7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25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2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44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S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1E-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5E-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E-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81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28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2E-3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5E-3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1E-3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5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8E-1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5E-18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8E-1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1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5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sc-miR-7142-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0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62387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3E-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1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S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6E-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1E-2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5E-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7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S78</w:t>
            </w:r>
            <w:r>
              <w:rPr/>
              <w:t xml:space="preserve"> </w:t>
            </w:r>
            <w:r>
              <w:rPr/>
              <w:t>(ssc-miR-F4-S9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5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7339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E-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C16</w:t>
            </w:r>
            <w:r>
              <w:rPr/>
              <w:t xml:space="preserve"> </w:t>
            </w:r>
            <w:r>
              <w:rPr/>
              <w:t>(ssc-miR-F4-C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5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7339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E-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3E-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0E-2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6E-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S96</w:t>
            </w:r>
            <w:r>
              <w:rPr/>
              <w:t xml:space="preserve"> </w:t>
            </w:r>
            <w:r>
              <w:rPr/>
              <w:t>(ssc-miR-F4-S8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8E-1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9E-16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6E-1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4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S32</w:t>
            </w:r>
            <w:r>
              <w:rPr/>
              <w:t xml:space="preserve"> </w:t>
            </w:r>
            <w:r>
              <w:rPr/>
              <w:t>(ssc-miR-F4-S4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2E-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9E-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1E-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2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S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0E-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9E-4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1E-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0E-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E-7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7E-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486-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4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92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1E-1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1E-1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0E-1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S94</w:t>
            </w:r>
            <w:r>
              <w:rPr/>
              <w:t xml:space="preserve"> </w:t>
            </w:r>
            <w:r>
              <w:rPr/>
              <w:t>(ssc-miR-F4-S10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E-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2E-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9E-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S46</w:t>
            </w:r>
            <w:r>
              <w:rPr/>
              <w:t xml:space="preserve"> </w:t>
            </w:r>
            <w:r>
              <w:rPr/>
              <w:t>(ssc-miR-F4-S4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7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6875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E-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3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S64</w:t>
            </w:r>
            <w:r>
              <w:rPr/>
              <w:t xml:space="preserve"> </w:t>
            </w:r>
            <w:r>
              <w:rPr/>
              <w:t>(ssc-miR-F4-S7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0E-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9E-2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E-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676-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9E-1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9E-17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7E-1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499-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S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1E-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6E-4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7E-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3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0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2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3E-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3E-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2E-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S71</w:t>
            </w:r>
            <w:r>
              <w:rPr/>
              <w:t xml:space="preserve"> </w:t>
            </w:r>
            <w:r>
              <w:rPr/>
              <w:t>(ssc-miR-F4-S8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5E-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2E-7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E-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2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2E-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7E-0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6E-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320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8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16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93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88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9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5E-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0E-8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4E-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sc-miR-71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5E-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2E-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7E-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sc-miR-14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S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4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2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S62</w:t>
            </w:r>
            <w:r>
              <w:rPr/>
              <w:t xml:space="preserve"> </w:t>
            </w:r>
            <w:r>
              <w:rPr/>
              <w:t>(ssc-miR-F4-S6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9E-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6E-6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4E-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C29</w:t>
            </w:r>
            <w:r>
              <w:rPr/>
              <w:t xml:space="preserve"> </w:t>
            </w:r>
            <w:r>
              <w:rPr/>
              <w:t>(ssc-miR-F4-C1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E-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6E-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8E-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423-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66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S3</w:t>
            </w:r>
            <w:r>
              <w:rPr/>
              <w:t xml:space="preserve"> </w:t>
            </w:r>
            <w:r>
              <w:rPr/>
              <w:t>(ssc-miR-F4-S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8E-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4E-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8E-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2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4E-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9E-2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5E-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16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4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42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C9</w:t>
            </w:r>
            <w:r>
              <w:rPr/>
              <w:t xml:space="preserve"> </w:t>
            </w:r>
            <w:r>
              <w:rPr/>
              <w:t>(ssc-miR-F4-C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0E-2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5E-23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8E-2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3-S66</w:t>
            </w:r>
            <w:r>
              <w:rPr/>
              <w:t xml:space="preserve"> </w:t>
            </w:r>
            <w:r>
              <w:rPr/>
              <w:t>(ssc-miR-F4-S7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2E-1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E-17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5E-1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4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71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6E-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8E-3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4E-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8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1E-1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8E-19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6E-1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S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3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265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2E-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S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3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265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2E-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3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265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2E-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S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3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265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2E-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S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5E-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0546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0E-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S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5E-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0546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0E-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S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5E-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0546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0E-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S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5E-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0546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0E-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C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1E-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6E-0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4E-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S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1E-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6E-0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4E-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S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E-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3E-0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4E-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S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9E-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5E-0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E-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C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9E-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5E-0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E-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S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9E-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5E-0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E-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S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9E-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5E-0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E-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S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E-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4E-0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1E-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S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E-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4E-0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1E-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S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2E-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3E-0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E-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S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2E-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3E-0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E-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C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0E-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E-0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9E-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S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1E-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3E-0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3E-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C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1E-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2E-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8E-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S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8E-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E-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5E-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S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6E-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3E-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6E-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S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6E-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3E-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6E-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S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2E-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E-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3E-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S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3E-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2E-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1E-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C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2E-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5E-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E-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S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5E-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7E-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E-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C</w:t>
            </w:r>
            <w:r>
              <w:rPr/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7E-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0E-2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E-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1E-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7E-2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4E-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2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1E-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7E-2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4E-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S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9E-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8E-2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9E-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4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E-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7E-3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9E-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S1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9E-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1E-4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5E-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628-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0E-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0E-5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4E-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F4-C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1.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3E-1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8E-1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8E-1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345-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2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E-1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5E-15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4E-1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23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3.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1E-2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9E-27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2E-2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29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3.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4E-2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1E-28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4E-2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3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4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4.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30c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4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4.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42-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9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5.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81a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1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6.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1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6.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71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03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8.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c-miR-2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24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9.2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8:32:00Z</dcterms:created>
  <dc:creator>YourName</dc:creator>
  <dc:description/>
  <cp:keywords/>
  <dc:language>en-US</dc:language>
  <cp:lastModifiedBy>Real, Francis Frank</cp:lastModifiedBy>
  <dcterms:modified xsi:type="dcterms:W3CDTF">2014-01-24T05:17:00Z</dcterms:modified>
  <cp:revision>10</cp:revision>
  <dc:subject/>
  <dc:title>Table2:Differentially expressed known miRNAs in the backfat between the intact and castrated male pigs</dc:title>
</cp:coreProperties>
</file>